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 xml:space="preserve">Table S2. Comparison of soil properties in the nutrient-rich and nutrient-poor treatment. The values are mean ± SD. N = 18. All the values are significantly different between nutrient rich and poor substrate at p ≤ 0.05. Larger value in each pair is in bold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51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0"/>
        <w:gridCol w:w="1800"/>
        <w:gridCol w:w="1800"/>
      </w:tblGrid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ich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H (H2O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39±0.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.93±0.13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H (KCl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14±0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.77±0.06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42±0.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7±0.0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 total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±1.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71±0.16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 carbonate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±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08±0.1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 organic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±1.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3±0.2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 (mg/1000g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62±320.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241±1685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g (mg/1000g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70±4.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1±14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K (mg/1000g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08±1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8±7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(mg/1000g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2±1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±2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19:39:00Z</dcterms:created>
  <dc:creator>Zuzana Münzbergová</dc:creator>
  <dc:description/>
  <cp:keywords/>
  <dc:language>en-US</dc:language>
  <cp:lastModifiedBy>Zuzana Münzbergová</cp:lastModifiedBy>
  <dcterms:modified xsi:type="dcterms:W3CDTF">2012-09-22T19:39:00Z</dcterms:modified>
  <cp:revision>1</cp:revision>
  <dc:subject/>
  <dc:title>Table S2</dc:title>
</cp:coreProperties>
</file>